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737" w:rsidRDefault="00D86737" w:rsidP="00D86737">
      <w:pPr>
        <w:pStyle w:val="Caption"/>
        <w:rPr>
          <w:b w:val="0"/>
        </w:rPr>
      </w:pPr>
      <w:r>
        <w:t xml:space="preserve">Supplementary Table </w:t>
      </w:r>
      <w:proofErr w:type="gramStart"/>
      <w:r>
        <w:t xml:space="preserve">4  </w:t>
      </w:r>
      <w:r w:rsidRPr="00B06AFC">
        <w:rPr>
          <w:b w:val="0"/>
        </w:rPr>
        <w:t>T</w:t>
      </w:r>
      <w:proofErr w:type="gramEnd"/>
      <w:r w:rsidRPr="00B06AFC">
        <w:rPr>
          <w:b w:val="0"/>
        </w:rPr>
        <w:t xml:space="preserve">-scores and </w:t>
      </w:r>
      <w:r w:rsidRPr="00B06AFC">
        <w:rPr>
          <w:b w:val="0"/>
          <w:i/>
        </w:rPr>
        <w:t>p</w:t>
      </w:r>
      <w:r w:rsidRPr="00B06AFC">
        <w:rPr>
          <w:b w:val="0"/>
        </w:rPr>
        <w:t xml:space="preserve"> values for the comparison between participant groups FD and FI, in condition c1, for features 1-4 and all channels and channel groups. </w:t>
      </w:r>
      <w:r>
        <w:rPr>
          <w:b w:val="0"/>
        </w:rPr>
        <w:t xml:space="preserve">All features </w:t>
      </w:r>
      <w:proofErr w:type="gramStart"/>
      <w:r>
        <w:rPr>
          <w:b w:val="0"/>
        </w:rPr>
        <w:t>were calculated</w:t>
      </w:r>
      <w:proofErr w:type="gramEnd"/>
      <w:r>
        <w:rPr>
          <w:b w:val="0"/>
        </w:rPr>
        <w:t xml:space="preserve"> after stimulus onset</w:t>
      </w:r>
      <w:r w:rsidRPr="00B06AFC">
        <w:rPr>
          <w:b w:val="0"/>
        </w:rPr>
        <w:t xml:space="preserve"> and differences that pass the threshold of p&lt;0.05 are highlighted.</w:t>
      </w:r>
    </w:p>
    <w:p w:rsidR="00D86737" w:rsidRPr="00B06AFC" w:rsidRDefault="00D86737" w:rsidP="00D86737"/>
    <w:tbl>
      <w:tblPr>
        <w:tblStyle w:val="MediumShading2-Accent1"/>
        <w:tblW w:w="9994" w:type="dxa"/>
        <w:tblLook w:val="04A0" w:firstRow="1" w:lastRow="0" w:firstColumn="1" w:lastColumn="0" w:noHBand="0" w:noVBand="1"/>
      </w:tblPr>
      <w:tblGrid>
        <w:gridCol w:w="1343"/>
        <w:gridCol w:w="2268"/>
        <w:gridCol w:w="2269"/>
        <w:gridCol w:w="2116"/>
        <w:gridCol w:w="1998"/>
      </w:tblGrid>
      <w:tr w:rsidR="00D86737" w:rsidTr="002A6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</w:tcPr>
          <w:p w:rsidR="00D86737" w:rsidRDefault="00D86737" w:rsidP="002A6B1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</w:t>
            </w:r>
            <w:r>
              <w:rPr>
                <w:i/>
                <w:sz w:val="20"/>
                <w:szCs w:val="20"/>
              </w:rPr>
              <w:t>Feature</w:t>
            </w:r>
          </w:p>
          <w:p w:rsidR="00D86737" w:rsidRDefault="00D86737" w:rsidP="002A6B17">
            <w:pPr>
              <w:rPr>
                <w:i/>
                <w:sz w:val="18"/>
                <w:szCs w:val="18"/>
              </w:rPr>
            </w:pPr>
          </w:p>
          <w:p w:rsidR="00D86737" w:rsidRDefault="00D86737" w:rsidP="002A6B17">
            <w:pPr>
              <w:rPr>
                <w:i/>
                <w:sz w:val="20"/>
                <w:szCs w:val="20"/>
              </w:rPr>
            </w:pPr>
          </w:p>
          <w:p w:rsidR="00D86737" w:rsidRDefault="00D86737" w:rsidP="002A6B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2268" w:type="dxa"/>
            <w:tcBorders>
              <w:lef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positivity </w:t>
            </w:r>
          </w:p>
        </w:tc>
        <w:tc>
          <w:tcPr>
            <w:tcW w:w="2269" w:type="dxa"/>
            <w:vAlign w:val="center"/>
            <w:hideMark/>
          </w:tcPr>
          <w:p w:rsidR="00D86737" w:rsidRDefault="00D86737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positivity </w:t>
            </w:r>
          </w:p>
        </w:tc>
        <w:tc>
          <w:tcPr>
            <w:tcW w:w="2116" w:type="dxa"/>
            <w:vAlign w:val="center"/>
            <w:hideMark/>
          </w:tcPr>
          <w:p w:rsidR="00D86737" w:rsidRDefault="00D86737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negativity </w:t>
            </w:r>
          </w:p>
        </w:tc>
        <w:tc>
          <w:tcPr>
            <w:tcW w:w="1998" w:type="dxa"/>
            <w:tcBorders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negativity 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77 , p=0.29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97 , p=0.55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62 , p=0.6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5 , p=0.463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94 , p=0.43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03 , p=0.6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55 , p=0.87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82 , p=0.636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42 , p=0.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83 , p=0.7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22 , p=0.5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33 , p=0.473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41 , p=0.19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92 , p=0.62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803 , p=0.0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01 , p=0.244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97 , p=0.49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35 , p=0.9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28 , p=0.97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 , p=0.922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28 , p=0.03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94 , p=0.0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769 , p=0.0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613 , p=0.017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66 , p=0.5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05 , p=0.9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98 , p=0.3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16 , p=0.483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76 , p=0.03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59 , p=0.58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36 , p=0.4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71 , p=0.133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44 , p=0.1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89 , p=0.24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689 , p=0.1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15 , p=0.123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18 , p=0.4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 , p=0.49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61 , p=0.8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12 , p=0.047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54 , p=0.3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47 , p=0.5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533 , p=0.14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21 , p=0.678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5 , p=0.5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28 , p=0.97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66 , p=0.57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7 , p=0.064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87 , p=0.33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55 , p=0.95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14 , p=0.98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97 , p=0.178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25 , p=0.3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85 , p=0.85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89 , p=0.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45 , p=0.357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43 , p=0.88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63 , p=0.8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56 , p=0.40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06 , p=0.283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5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69 , p=0.4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17 , p=0.6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91 , p=0.49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38 , p=0.118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12 , p=0.75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23 , p=0.7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09 , p=0.5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32 , p=0.056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27 , p=0.53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63 , p=0.79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57 , p=0.65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16 , p=0.909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07 , p=0.5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34 , p=0.97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16 , p=0.6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78 , p=0.57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01 , p=0.6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51 , p=0.65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04 , p=0.69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97 , p=0.77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28 , p=0.9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72 , p=0.4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94 , p=0.92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15 , p=0.756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42 , p=0.46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659 , p=0.1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25 , p=0.8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32 , p=0.119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42 , p=0.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44 , p=0.5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02 , p=0.76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09 , p=0.375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961 , p=0.3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45 , p=0.4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66 , p=0.7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51 , p=0.405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97 , p=0.2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76 , p=0.57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204 , p=0.24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5 , p=0.066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05 , p=0.55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9 , p=0.77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03 , p=0.9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07 , p=0.916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23 , p=0.82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25 , p=0.82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97 , p=0.69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76 , p=0.185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86 , p=0.38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72 , p=0.7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67 , p=0.94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15 , p=0.279</w:t>
            </w:r>
          </w:p>
        </w:tc>
      </w:tr>
      <w:tr w:rsidR="00D86737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71 , p=0.78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15 , p=0.83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75 , p=0.44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32 , p=0.272</w:t>
            </w:r>
          </w:p>
        </w:tc>
      </w:tr>
      <w:tr w:rsidR="00D86737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D86737" w:rsidRDefault="00D86737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61 , p=0.72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53 , p=0.80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48 , p=0.96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:rsidR="00D86737" w:rsidRDefault="00D86737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24 , p=0.367</w:t>
            </w:r>
          </w:p>
        </w:tc>
      </w:tr>
    </w:tbl>
    <w:p w:rsidR="00D86737" w:rsidRDefault="00D86737" w:rsidP="00D86737"/>
    <w:p w:rsidR="002B09FB" w:rsidRDefault="00D86737">
      <w:bookmarkStart w:id="0" w:name="_GoBack"/>
      <w:bookmarkEnd w:id="0"/>
    </w:p>
    <w:sectPr w:rsidR="002B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4B6"/>
    <w:rsid w:val="00B37CAC"/>
    <w:rsid w:val="00D170A4"/>
    <w:rsid w:val="00D86737"/>
    <w:rsid w:val="00ED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3C093-538E-4584-AA6C-808D97C4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73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86737"/>
    <w:pPr>
      <w:keepNext/>
    </w:pPr>
    <w:rPr>
      <w:rFonts w:cs="Times New Roman"/>
      <w:b/>
      <w:bCs/>
      <w:szCs w:val="24"/>
    </w:rPr>
  </w:style>
  <w:style w:type="table" w:styleId="MediumShading2-Accent1">
    <w:name w:val="Medium Shading 2 Accent 1"/>
    <w:basedOn w:val="TableNormal"/>
    <w:uiPriority w:val="64"/>
    <w:rsid w:val="00D867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D8673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rmaki</dc:creator>
  <cp:keywords/>
  <dc:description/>
  <cp:lastModifiedBy>Christina Farmaki</cp:lastModifiedBy>
  <cp:revision>2</cp:revision>
  <dcterms:created xsi:type="dcterms:W3CDTF">2019-09-04T08:55:00Z</dcterms:created>
  <dcterms:modified xsi:type="dcterms:W3CDTF">2019-09-04T08:55:00Z</dcterms:modified>
</cp:coreProperties>
</file>